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Cross-sectional study as stated in the Title and Abstract on page 1,2 and Methods on page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FF0000"/>
                <w:sz w:val="20"/>
              </w:rPr>
              <w:t>Provided in Abstract o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Included in the Introduction on pages 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Included in the Introduction on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Provided in the Study design on 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Included in the Methods on pages 6-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Provided in the 2.2 Sample on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Included in the Methods on pages 6-9.</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color w:val="FF0000"/>
                <w:sz w:val="20"/>
              </w:rPr>
              <w:t>Included in the Methods on pages 6-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FF0000"/>
                <w:sz w:val="20"/>
              </w:rPr>
              <w:t>Addressed in the Discussion on page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Provided in 2.5 Sample size calculation on page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Included in the Methods on pages 6-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Provided in 2.6 Statistical analysis on page 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Provided in 2.6 Statistical analysis on page 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Included in the Methods on pages 6-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Included in the Results on 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color w:val="FF0000"/>
                <w:sz w:val="20"/>
              </w:rPr>
              <w:t>Not applicable.</w:t>
            </w:r>
            <w:r>
              <w:rPr>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Included in the Results on page 11 and Table 1 on page 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Included in the Results on page 11 and Table 1 on page 17.</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color w:val="FF0000"/>
                <w:sz w:val="20"/>
              </w:rPr>
              <w:t>Included in the Results on pages 11-1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FF0000"/>
                <w:sz w:val="20"/>
              </w:rPr>
              <w:t>Included in the Results on pages 11-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FF0000"/>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p>
            <w:pPr>
              <w:pStyle w:val="Normal"/>
              <w:tabs>
                <w:tab w:val="clear" w:pos="720"/>
                <w:tab w:val="left" w:pos="5400" w:leader="none"/>
              </w:tabs>
              <w:rPr>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Included in the Discussion on page 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Included in the Discussion on page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Included in the Discussion on page 14-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Included in the Discussion on page 14-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Provided in the 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3:40:00Z</dcterms:created>
  <dc:creator>pplouffe</dc:creator>
  <dc:description/>
  <cp:keywords/>
  <dc:language>en-US</dc:language>
  <cp:lastModifiedBy>Nittaya Srisuk</cp:lastModifiedBy>
  <cp:lastPrinted>2007-09-19T10:02:00Z</cp:lastPrinted>
  <dcterms:modified xsi:type="dcterms:W3CDTF">2024-04-09T07:55: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3a74c8bdea74f2eb8b073f3356874946cc8ce217b8fcd037799439e5d30fe7</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